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76E" w:rsidRDefault="0013676E" w:rsidP="0013676E">
      <w:pPr>
        <w:spacing w:after="120" w:line="480" w:lineRule="auto"/>
        <w:rPr>
          <w:rFonts w:ascii="Times New Roman" w:hAnsi="Times New Roman" w:cs="Times New Roman"/>
        </w:rPr>
      </w:pPr>
      <w:r w:rsidRPr="003F1FCE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F</w:t>
      </w:r>
      <w:r w:rsidRPr="003F1FCE">
        <w:rPr>
          <w:rFonts w:ascii="Times New Roman" w:hAnsi="Times New Roman" w:cs="Times New Roman"/>
          <w:b/>
        </w:rPr>
        <w:t>igure 1.</w:t>
      </w:r>
      <w:r>
        <w:rPr>
          <w:rFonts w:ascii="Times New Roman" w:hAnsi="Times New Roman" w:cs="Times New Roman"/>
        </w:rPr>
        <w:t xml:space="preserve"> </w:t>
      </w:r>
      <w:r w:rsidRPr="003F1FCE">
        <w:rPr>
          <w:rFonts w:ascii="Times New Roman" w:hAnsi="Times New Roman" w:cs="Times New Roman"/>
        </w:rPr>
        <w:t xml:space="preserve">The expression of PGC-1α is upregulated in breast cancer tissues </w:t>
      </w:r>
    </w:p>
    <w:p w:rsidR="0013676E" w:rsidRDefault="0013676E" w:rsidP="0013676E">
      <w:pPr>
        <w:spacing w:after="120" w:line="480" w:lineRule="auto"/>
        <w:rPr>
          <w:rFonts w:ascii="Times New Roman" w:hAnsi="Times New Roman" w:cs="Times New Roman"/>
        </w:rPr>
      </w:pPr>
      <w:r w:rsidRPr="003F1FCE">
        <w:rPr>
          <w:rFonts w:ascii="Times New Roman" w:hAnsi="Times New Roman" w:cs="Times New Roman"/>
        </w:rPr>
        <w:t xml:space="preserve">(a) The expression levels of PGC-1α in cancer tissues </w:t>
      </w:r>
      <w:r>
        <w:rPr>
          <w:rFonts w:ascii="Times New Roman" w:hAnsi="Times New Roman" w:cs="Times New Roman"/>
        </w:rPr>
        <w:t xml:space="preserve">compared to </w:t>
      </w:r>
      <w:r w:rsidRPr="003F1FCE">
        <w:rPr>
          <w:rFonts w:ascii="Times New Roman" w:hAnsi="Times New Roman" w:cs="Times New Roman"/>
        </w:rPr>
        <w:t xml:space="preserve">adjacent normal tissues in 30 breast cancer patients, </w:t>
      </w:r>
      <w:r w:rsidRPr="003F1FCE">
        <w:rPr>
          <w:rFonts w:ascii="Times New Roman" w:hAnsi="Times New Roman" w:cs="Times New Roman"/>
          <w:i/>
        </w:rPr>
        <w:t>P</w:t>
      </w:r>
      <w:r w:rsidRPr="003F1FCE">
        <w:rPr>
          <w:rFonts w:ascii="Times New Roman" w:hAnsi="Times New Roman" w:cs="Times New Roman"/>
        </w:rPr>
        <w:t>&lt;0.001</w:t>
      </w:r>
      <w:r>
        <w:rPr>
          <w:rFonts w:ascii="Times New Roman" w:hAnsi="Times New Roman" w:cs="Times New Roman"/>
        </w:rPr>
        <w:t xml:space="preserve"> by paired </w:t>
      </w:r>
      <w:r w:rsidRPr="000228D2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>-test</w:t>
      </w:r>
      <w:r w:rsidRPr="003F1FCE">
        <w:rPr>
          <w:rFonts w:ascii="Times New Roman" w:hAnsi="Times New Roman" w:cs="Times New Roman"/>
        </w:rPr>
        <w:t>. (b) The expression levels of PGC</w:t>
      </w:r>
      <w:r>
        <w:rPr>
          <w:rFonts w:ascii="Times New Roman" w:hAnsi="Times New Roman" w:cs="Times New Roman"/>
        </w:rPr>
        <w:noBreakHyphen/>
      </w:r>
      <w:r w:rsidRPr="003F1FCE">
        <w:rPr>
          <w:rFonts w:ascii="Times New Roman" w:hAnsi="Times New Roman" w:cs="Times New Roman"/>
        </w:rPr>
        <w:t xml:space="preserve">1α in breast cancer tissues with and without lymph node metastasis, </w:t>
      </w:r>
      <w:r w:rsidRPr="003F1FCE">
        <w:rPr>
          <w:rFonts w:ascii="Times New Roman" w:hAnsi="Times New Roman" w:cs="Times New Roman"/>
          <w:i/>
        </w:rPr>
        <w:t>P</w:t>
      </w:r>
      <w:r w:rsidRPr="003F1FCE">
        <w:rPr>
          <w:rFonts w:ascii="Times New Roman" w:hAnsi="Times New Roman" w:cs="Times New Roman"/>
        </w:rPr>
        <w:t>&lt;0.001</w:t>
      </w:r>
      <w:r>
        <w:rPr>
          <w:rFonts w:ascii="Times New Roman" w:hAnsi="Times New Roman" w:cs="Times New Roman"/>
        </w:rPr>
        <w:t xml:space="preserve"> by paired </w:t>
      </w:r>
      <w:r w:rsidRPr="000228D2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>-test</w:t>
      </w:r>
      <w:r w:rsidRPr="003F1FCE">
        <w:rPr>
          <w:rFonts w:ascii="Times New Roman" w:hAnsi="Times New Roman" w:cs="Times New Roman"/>
        </w:rPr>
        <w:t>.</w:t>
      </w:r>
    </w:p>
    <w:p w:rsidR="0013676E" w:rsidRDefault="0013676E" w:rsidP="0013676E">
      <w:pPr>
        <w:spacing w:after="120" w:line="480" w:lineRule="auto"/>
        <w:rPr>
          <w:rFonts w:ascii="Times New Roman" w:hAnsi="Times New Roman" w:cs="Times New Roman"/>
          <w:b/>
        </w:rPr>
      </w:pPr>
    </w:p>
    <w:p w:rsidR="0013676E" w:rsidRDefault="0013676E" w:rsidP="0013676E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2</w:t>
      </w:r>
      <w:r w:rsidRPr="003F1FC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F1FCE">
        <w:rPr>
          <w:rFonts w:ascii="Times New Roman" w:hAnsi="Times New Roman" w:cs="Times New Roman"/>
        </w:rPr>
        <w:t xml:space="preserve">Negative correlation between miR-485 and </w:t>
      </w:r>
      <w:r>
        <w:rPr>
          <w:rFonts w:ascii="Times New Roman" w:hAnsi="Times New Roman" w:cs="Times New Roman"/>
        </w:rPr>
        <w:t xml:space="preserve">PGC-1α expression in breast cancer tissues </w:t>
      </w:r>
      <w:r w:rsidRPr="003F1FCE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>Pearson’s c</w:t>
      </w:r>
      <w:r w:rsidRPr="003F1FCE">
        <w:rPr>
          <w:rFonts w:ascii="Times New Roman" w:hAnsi="Times New Roman" w:cs="Times New Roman"/>
        </w:rPr>
        <w:t xml:space="preserve">orrelation between </w:t>
      </w:r>
      <w:r>
        <w:rPr>
          <w:rFonts w:ascii="Times New Roman" w:hAnsi="Times New Roman" w:cs="Times New Roman"/>
        </w:rPr>
        <w:t xml:space="preserve">the expression of </w:t>
      </w:r>
      <w:r w:rsidRPr="003F1FCE">
        <w:rPr>
          <w:rFonts w:ascii="Times New Roman" w:hAnsi="Times New Roman" w:cs="Times New Roman"/>
        </w:rPr>
        <w:t>miR-485-3p and PGC</w:t>
      </w:r>
      <w:r>
        <w:rPr>
          <w:rFonts w:ascii="Times New Roman" w:hAnsi="Times New Roman" w:cs="Times New Roman"/>
        </w:rPr>
        <w:noBreakHyphen/>
      </w:r>
      <w:r w:rsidRPr="003F1FCE">
        <w:rPr>
          <w:rFonts w:ascii="Times New Roman" w:hAnsi="Times New Roman" w:cs="Times New Roman"/>
        </w:rPr>
        <w:t xml:space="preserve">1α (r=-0.42, </w:t>
      </w:r>
      <w:r w:rsidRPr="004C5E9E">
        <w:rPr>
          <w:rFonts w:ascii="Times New Roman" w:hAnsi="Times New Roman" w:cs="Times New Roman"/>
          <w:i/>
        </w:rPr>
        <w:t>P</w:t>
      </w:r>
      <w:r w:rsidRPr="003F1FCE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 xml:space="preserve"> by </w:t>
      </w:r>
      <w:r w:rsidRPr="000228D2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>-test</w:t>
      </w:r>
      <w:r w:rsidRPr="003F1FCE">
        <w:rPr>
          <w:rFonts w:ascii="Times New Roman" w:hAnsi="Times New Roman" w:cs="Times New Roman"/>
        </w:rPr>
        <w:t xml:space="preserve">). (b) </w:t>
      </w:r>
      <w:r>
        <w:rPr>
          <w:rFonts w:ascii="Times New Roman" w:hAnsi="Times New Roman" w:cs="Times New Roman"/>
        </w:rPr>
        <w:t>Pearson’s c</w:t>
      </w:r>
      <w:r w:rsidRPr="003F1FCE">
        <w:rPr>
          <w:rFonts w:ascii="Times New Roman" w:hAnsi="Times New Roman" w:cs="Times New Roman"/>
        </w:rPr>
        <w:t xml:space="preserve">orrelation between </w:t>
      </w:r>
      <w:r>
        <w:rPr>
          <w:rFonts w:ascii="Times New Roman" w:hAnsi="Times New Roman" w:cs="Times New Roman"/>
        </w:rPr>
        <w:t xml:space="preserve">the expression of </w:t>
      </w:r>
      <w:r w:rsidRPr="003F1FCE">
        <w:rPr>
          <w:rFonts w:ascii="Times New Roman" w:hAnsi="Times New Roman" w:cs="Times New Roman"/>
        </w:rPr>
        <w:t>miR</w:t>
      </w:r>
      <w:r>
        <w:rPr>
          <w:rFonts w:ascii="Times New Roman" w:hAnsi="Times New Roman" w:cs="Times New Roman"/>
        </w:rPr>
        <w:noBreakHyphen/>
      </w:r>
      <w:r w:rsidRPr="003F1FCE">
        <w:rPr>
          <w:rFonts w:ascii="Times New Roman" w:hAnsi="Times New Roman" w:cs="Times New Roman"/>
        </w:rPr>
        <w:t xml:space="preserve">485-5p and PGC-1α (r=-0.61, </w:t>
      </w:r>
      <w:r w:rsidRPr="004C5E9E">
        <w:rPr>
          <w:rFonts w:ascii="Times New Roman" w:hAnsi="Times New Roman" w:cs="Times New Roman"/>
          <w:i/>
        </w:rPr>
        <w:t>P</w:t>
      </w:r>
      <w:r w:rsidRPr="003F1FCE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 xml:space="preserve"> by </w:t>
      </w:r>
      <w:r w:rsidRPr="000228D2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>-test</w:t>
      </w:r>
      <w:r w:rsidRPr="003F1FCE">
        <w:rPr>
          <w:rFonts w:ascii="Times New Roman" w:hAnsi="Times New Roman" w:cs="Times New Roman"/>
        </w:rPr>
        <w:t>).</w:t>
      </w:r>
    </w:p>
    <w:p w:rsidR="0013676E" w:rsidRDefault="0013676E" w:rsidP="0013676E">
      <w:pPr>
        <w:spacing w:after="120" w:line="480" w:lineRule="auto"/>
        <w:rPr>
          <w:rFonts w:ascii="Times New Roman" w:hAnsi="Times New Roman" w:cs="Times New Roman"/>
          <w:b/>
        </w:rPr>
      </w:pPr>
    </w:p>
    <w:p w:rsidR="0013676E" w:rsidRPr="003F1FCE" w:rsidRDefault="0013676E" w:rsidP="0013676E">
      <w:pPr>
        <w:spacing w:after="120"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>Supplemental Figure 3</w:t>
      </w:r>
      <w:r w:rsidRPr="003F1FC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F1FCE">
        <w:rPr>
          <w:rFonts w:ascii="Times New Roman" w:hAnsi="Times New Roman" w:cs="Times New Roman"/>
        </w:rPr>
        <w:t>miR-485-3p and miR-485-5p suppress breast cancer cell proliferation</w:t>
      </w:r>
    </w:p>
    <w:p w:rsidR="0013676E" w:rsidRDefault="0013676E" w:rsidP="0013676E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</w:t>
      </w:r>
      <w:r w:rsidRPr="00495A1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MTT</w:t>
      </w:r>
      <w:r w:rsidRPr="00495A1D">
        <w:rPr>
          <w:rFonts w:ascii="Times New Roman" w:hAnsi="Times New Roman" w:cs="Times New Roman"/>
        </w:rPr>
        <w:t xml:space="preserve"> and (</w:t>
      </w:r>
      <w:r>
        <w:rPr>
          <w:rFonts w:ascii="Times New Roman" w:hAnsi="Times New Roman" w:cs="Times New Roman"/>
        </w:rPr>
        <w:t>b</w:t>
      </w:r>
      <w:r w:rsidRPr="00495A1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cell cycle analysis</w:t>
      </w:r>
      <w:r w:rsidRPr="00495A1D">
        <w:rPr>
          <w:rFonts w:ascii="Times New Roman" w:hAnsi="Times New Roman" w:cs="Times New Roman"/>
        </w:rPr>
        <w:t xml:space="preserve"> in MCF-7 and MDA-MB-231 cells transfected with miR-control, miR-485-3p or miR-485-5p. *</w:t>
      </w:r>
      <w:r w:rsidRPr="00495A1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</w:t>
      </w:r>
      <w:r w:rsidRPr="00495A1D">
        <w:rPr>
          <w:rFonts w:ascii="Times New Roman" w:hAnsi="Times New Roman" w:cs="Times New Roman"/>
        </w:rPr>
        <w:t xml:space="preserve"> compared t</w:t>
      </w:r>
      <w:r>
        <w:rPr>
          <w:rFonts w:ascii="Times New Roman" w:hAnsi="Times New Roman" w:cs="Times New Roman"/>
        </w:rPr>
        <w:t>o</w:t>
      </w:r>
      <w:r w:rsidRPr="00495A1D">
        <w:rPr>
          <w:rFonts w:ascii="Times New Roman" w:hAnsi="Times New Roman" w:cs="Times New Roman"/>
        </w:rPr>
        <w:t xml:space="preserve"> miR-control</w:t>
      </w:r>
      <w:r>
        <w:rPr>
          <w:rFonts w:ascii="Times New Roman" w:hAnsi="Times New Roman" w:cs="Times New Roman"/>
        </w:rPr>
        <w:t>-</w:t>
      </w:r>
      <w:r w:rsidRPr="00495A1D">
        <w:rPr>
          <w:rFonts w:ascii="Times New Roman" w:hAnsi="Times New Roman" w:cs="Times New Roman"/>
        </w:rPr>
        <w:t>transfected cells</w:t>
      </w:r>
      <w:r>
        <w:rPr>
          <w:rFonts w:ascii="Times New Roman" w:hAnsi="Times New Roman" w:cs="Times New Roman"/>
        </w:rPr>
        <w:t xml:space="preserve"> by one-way ANOVA</w:t>
      </w:r>
      <w:r w:rsidRPr="00495A1D">
        <w:rPr>
          <w:rFonts w:ascii="Times New Roman" w:hAnsi="Times New Roman" w:cs="Times New Roman"/>
        </w:rPr>
        <w:t>.</w:t>
      </w:r>
    </w:p>
    <w:p w:rsidR="0013676E" w:rsidRPr="00495A1D" w:rsidRDefault="0013676E" w:rsidP="0013676E">
      <w:pPr>
        <w:spacing w:after="120" w:line="480" w:lineRule="auto"/>
        <w:rPr>
          <w:rFonts w:ascii="Times New Roman" w:hAnsi="Times New Roman" w:cs="Times New Roman"/>
        </w:rPr>
      </w:pPr>
    </w:p>
    <w:p w:rsidR="0013676E" w:rsidRPr="003F1FCE" w:rsidRDefault="0013676E" w:rsidP="0013676E">
      <w:pPr>
        <w:spacing w:after="120" w:line="480" w:lineRule="auto"/>
        <w:rPr>
          <w:rFonts w:ascii="Times New Roman" w:hAnsi="Times New Roman" w:cs="Times New Roman"/>
        </w:rPr>
      </w:pPr>
    </w:p>
    <w:sectPr w:rsidR="0013676E" w:rsidRPr="003F1FCE" w:rsidSect="0013172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1FC1" w:rsidRDefault="00321FC1" w:rsidP="00AB5A77">
      <w:r>
        <w:separator/>
      </w:r>
    </w:p>
  </w:endnote>
  <w:endnote w:type="continuationSeparator" w:id="0">
    <w:p w:rsidR="00321FC1" w:rsidRDefault="00321FC1" w:rsidP="00AB5A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56215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107C" w:rsidRDefault="002051B6">
        <w:pPr>
          <w:pStyle w:val="Footer"/>
          <w:jc w:val="center"/>
        </w:pPr>
        <w:r>
          <w:fldChar w:fldCharType="begin"/>
        </w:r>
        <w:r w:rsidR="00AC107C">
          <w:instrText xml:space="preserve"> PAGE   \* MERGEFORMAT </w:instrText>
        </w:r>
        <w:r>
          <w:fldChar w:fldCharType="separate"/>
        </w:r>
        <w:r w:rsidR="00870B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107C" w:rsidRDefault="00AC10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1FC1" w:rsidRDefault="00321FC1" w:rsidP="00AB5A77">
      <w:r>
        <w:separator/>
      </w:r>
    </w:p>
  </w:footnote>
  <w:footnote w:type="continuationSeparator" w:id="0">
    <w:p w:rsidR="00321FC1" w:rsidRDefault="00321FC1" w:rsidP="00AB5A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BF0E44"/>
    <w:multiLevelType w:val="hybridMultilevel"/>
    <w:tmpl w:val="C5C82100"/>
    <w:lvl w:ilvl="0" w:tplc="A04E46C8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615781"/>
    <w:multiLevelType w:val="hybridMultilevel"/>
    <w:tmpl w:val="210C4744"/>
    <w:lvl w:ilvl="0" w:tplc="22FEAC72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922BD4"/>
    <w:multiLevelType w:val="hybridMultilevel"/>
    <w:tmpl w:val="8F40F8B8"/>
    <w:lvl w:ilvl="0" w:tplc="B4A4A10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2038DC"/>
    <w:multiLevelType w:val="hybridMultilevel"/>
    <w:tmpl w:val="FF088638"/>
    <w:lvl w:ilvl="0" w:tplc="D2246548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H">
    <w15:presenceInfo w15:providerId="None" w15:userId="LH"/>
  </w15:person>
  <w15:person w15:author="Wendy Aft">
    <w15:presenceInfo w15:providerId="Windows Live" w15:userId="586658447470235d"/>
  </w15:person>
  <w15:person w15:author="Lou">
    <w15:presenceInfo w15:providerId="None" w15:userId="Lou"/>
  </w15:person>
  <w15:person w15:author="Wendy A">
    <w15:presenceInfo w15:providerId="None" w15:userId="Wendy 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E5709B"/>
    <w:rsid w:val="00003A0C"/>
    <w:rsid w:val="00010819"/>
    <w:rsid w:val="00014619"/>
    <w:rsid w:val="000228D2"/>
    <w:rsid w:val="00025AAA"/>
    <w:rsid w:val="00026368"/>
    <w:rsid w:val="00030F48"/>
    <w:rsid w:val="00033620"/>
    <w:rsid w:val="00045BC4"/>
    <w:rsid w:val="00045FD2"/>
    <w:rsid w:val="00071ADB"/>
    <w:rsid w:val="000750C9"/>
    <w:rsid w:val="0007588E"/>
    <w:rsid w:val="00076E64"/>
    <w:rsid w:val="0008394A"/>
    <w:rsid w:val="00084221"/>
    <w:rsid w:val="000C0080"/>
    <w:rsid w:val="000D734C"/>
    <w:rsid w:val="001051FF"/>
    <w:rsid w:val="00131724"/>
    <w:rsid w:val="00132F35"/>
    <w:rsid w:val="001342D6"/>
    <w:rsid w:val="0013676E"/>
    <w:rsid w:val="001701EF"/>
    <w:rsid w:val="001801DA"/>
    <w:rsid w:val="00182D51"/>
    <w:rsid w:val="00186F20"/>
    <w:rsid w:val="00193D5B"/>
    <w:rsid w:val="001F3021"/>
    <w:rsid w:val="001F3E1C"/>
    <w:rsid w:val="002051B6"/>
    <w:rsid w:val="00212F06"/>
    <w:rsid w:val="00235068"/>
    <w:rsid w:val="00256587"/>
    <w:rsid w:val="00281C6D"/>
    <w:rsid w:val="002914A2"/>
    <w:rsid w:val="002D317F"/>
    <w:rsid w:val="002E08FD"/>
    <w:rsid w:val="002E5939"/>
    <w:rsid w:val="002F5053"/>
    <w:rsid w:val="00321FC1"/>
    <w:rsid w:val="00332733"/>
    <w:rsid w:val="00340C15"/>
    <w:rsid w:val="00343A2B"/>
    <w:rsid w:val="0035074F"/>
    <w:rsid w:val="003800A2"/>
    <w:rsid w:val="003872BC"/>
    <w:rsid w:val="003C4708"/>
    <w:rsid w:val="003F1FCE"/>
    <w:rsid w:val="00412E99"/>
    <w:rsid w:val="00425A32"/>
    <w:rsid w:val="0043680C"/>
    <w:rsid w:val="00444F73"/>
    <w:rsid w:val="00495A1D"/>
    <w:rsid w:val="004A25D3"/>
    <w:rsid w:val="004B1D3A"/>
    <w:rsid w:val="004B6350"/>
    <w:rsid w:val="004C5E9E"/>
    <w:rsid w:val="00571BE7"/>
    <w:rsid w:val="005857B2"/>
    <w:rsid w:val="005A374E"/>
    <w:rsid w:val="005C2415"/>
    <w:rsid w:val="00601052"/>
    <w:rsid w:val="00603B6D"/>
    <w:rsid w:val="006074C2"/>
    <w:rsid w:val="00651D7D"/>
    <w:rsid w:val="0068523B"/>
    <w:rsid w:val="00685BC4"/>
    <w:rsid w:val="006B4F8F"/>
    <w:rsid w:val="006B7E5C"/>
    <w:rsid w:val="006C18FF"/>
    <w:rsid w:val="006D4F60"/>
    <w:rsid w:val="006D5443"/>
    <w:rsid w:val="006F209A"/>
    <w:rsid w:val="0073696F"/>
    <w:rsid w:val="00742E34"/>
    <w:rsid w:val="00744187"/>
    <w:rsid w:val="00745265"/>
    <w:rsid w:val="00777758"/>
    <w:rsid w:val="00780608"/>
    <w:rsid w:val="0078068F"/>
    <w:rsid w:val="00782451"/>
    <w:rsid w:val="007B6D0D"/>
    <w:rsid w:val="007C2F7F"/>
    <w:rsid w:val="007C5081"/>
    <w:rsid w:val="007F108D"/>
    <w:rsid w:val="007F181E"/>
    <w:rsid w:val="008078D3"/>
    <w:rsid w:val="00832939"/>
    <w:rsid w:val="0084400A"/>
    <w:rsid w:val="0085267F"/>
    <w:rsid w:val="00853EC9"/>
    <w:rsid w:val="00870BFF"/>
    <w:rsid w:val="00876E79"/>
    <w:rsid w:val="00891D7A"/>
    <w:rsid w:val="00891E87"/>
    <w:rsid w:val="0089371A"/>
    <w:rsid w:val="008A0593"/>
    <w:rsid w:val="00915D27"/>
    <w:rsid w:val="00927706"/>
    <w:rsid w:val="00933209"/>
    <w:rsid w:val="00953EB1"/>
    <w:rsid w:val="00991EFF"/>
    <w:rsid w:val="009A1A41"/>
    <w:rsid w:val="009A397B"/>
    <w:rsid w:val="009A50F4"/>
    <w:rsid w:val="009C3D2C"/>
    <w:rsid w:val="009D352C"/>
    <w:rsid w:val="009E65B5"/>
    <w:rsid w:val="00A06F65"/>
    <w:rsid w:val="00A12D32"/>
    <w:rsid w:val="00A228D0"/>
    <w:rsid w:val="00A42D1E"/>
    <w:rsid w:val="00A5248C"/>
    <w:rsid w:val="00A72722"/>
    <w:rsid w:val="00A86538"/>
    <w:rsid w:val="00A9130B"/>
    <w:rsid w:val="00AA338E"/>
    <w:rsid w:val="00AB1341"/>
    <w:rsid w:val="00AB3251"/>
    <w:rsid w:val="00AB5A77"/>
    <w:rsid w:val="00AC107C"/>
    <w:rsid w:val="00AC474F"/>
    <w:rsid w:val="00B56F73"/>
    <w:rsid w:val="00B7518F"/>
    <w:rsid w:val="00B970F8"/>
    <w:rsid w:val="00B972EA"/>
    <w:rsid w:val="00BD1DF5"/>
    <w:rsid w:val="00BD5839"/>
    <w:rsid w:val="00C004B8"/>
    <w:rsid w:val="00C01575"/>
    <w:rsid w:val="00C40118"/>
    <w:rsid w:val="00C51FA1"/>
    <w:rsid w:val="00C556B8"/>
    <w:rsid w:val="00C56A66"/>
    <w:rsid w:val="00C7289D"/>
    <w:rsid w:val="00C7442B"/>
    <w:rsid w:val="00C77587"/>
    <w:rsid w:val="00C86CF2"/>
    <w:rsid w:val="00CA5C0C"/>
    <w:rsid w:val="00CD293F"/>
    <w:rsid w:val="00CF032B"/>
    <w:rsid w:val="00D14193"/>
    <w:rsid w:val="00D234A9"/>
    <w:rsid w:val="00D42586"/>
    <w:rsid w:val="00D43EA7"/>
    <w:rsid w:val="00D55402"/>
    <w:rsid w:val="00D6261B"/>
    <w:rsid w:val="00D709E4"/>
    <w:rsid w:val="00D73C2C"/>
    <w:rsid w:val="00D93247"/>
    <w:rsid w:val="00DB7A15"/>
    <w:rsid w:val="00E42BED"/>
    <w:rsid w:val="00E5709B"/>
    <w:rsid w:val="00E719E4"/>
    <w:rsid w:val="00E74EC5"/>
    <w:rsid w:val="00E80E76"/>
    <w:rsid w:val="00E8449D"/>
    <w:rsid w:val="00E93BA5"/>
    <w:rsid w:val="00EA4502"/>
    <w:rsid w:val="00EF0D5B"/>
    <w:rsid w:val="00F36B7E"/>
    <w:rsid w:val="00F45DF5"/>
    <w:rsid w:val="00F53338"/>
    <w:rsid w:val="00F6226B"/>
    <w:rsid w:val="00F64126"/>
    <w:rsid w:val="00F73839"/>
    <w:rsid w:val="00F91309"/>
    <w:rsid w:val="00F9523E"/>
    <w:rsid w:val="00FA2BAC"/>
    <w:rsid w:val="00FB2395"/>
    <w:rsid w:val="00FB6C5C"/>
    <w:rsid w:val="00FD3F88"/>
    <w:rsid w:val="00FD6B3E"/>
    <w:rsid w:val="00FE7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181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004B8"/>
  </w:style>
  <w:style w:type="paragraph" w:customStyle="1" w:styleId="EndNoteBibliographyTitle">
    <w:name w:val="EndNote Bibliography Title"/>
    <w:basedOn w:val="Normal"/>
    <w:rsid w:val="00495A1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95A1D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AB5A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A77"/>
  </w:style>
  <w:style w:type="paragraph" w:styleId="Footer">
    <w:name w:val="footer"/>
    <w:basedOn w:val="Normal"/>
    <w:link w:val="FooterChar"/>
    <w:uiPriority w:val="99"/>
    <w:unhideWhenUsed/>
    <w:rsid w:val="00AB5A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A77"/>
  </w:style>
  <w:style w:type="table" w:customStyle="1" w:styleId="TableGrid1">
    <w:name w:val="Table Grid1"/>
    <w:basedOn w:val="TableNormal"/>
    <w:next w:val="TableGrid"/>
    <w:uiPriority w:val="39"/>
    <w:rsid w:val="00F6412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641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F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FC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47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181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004B8"/>
  </w:style>
  <w:style w:type="paragraph" w:customStyle="1" w:styleId="EndNoteBibliographyTitle">
    <w:name w:val="EndNote Bibliography Title"/>
    <w:basedOn w:val="Normal"/>
    <w:rsid w:val="00495A1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95A1D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AB5A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A77"/>
  </w:style>
  <w:style w:type="paragraph" w:styleId="Footer">
    <w:name w:val="footer"/>
    <w:basedOn w:val="Normal"/>
    <w:link w:val="FooterChar"/>
    <w:uiPriority w:val="99"/>
    <w:unhideWhenUsed/>
    <w:rsid w:val="00AB5A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A77"/>
  </w:style>
  <w:style w:type="table" w:customStyle="1" w:styleId="TableGrid1">
    <w:name w:val="Table Grid1"/>
    <w:basedOn w:val="TableNormal"/>
    <w:next w:val="TableGrid"/>
    <w:uiPriority w:val="39"/>
    <w:rsid w:val="00F64126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64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F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FC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474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2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8B8D3A-C9BB-422A-B6FD-78F401DBC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Zhang</dc:creator>
  <cp:keywords/>
  <dc:description/>
  <cp:lastModifiedBy>l.latha</cp:lastModifiedBy>
  <cp:revision>19</cp:revision>
  <dcterms:created xsi:type="dcterms:W3CDTF">2015-12-09T02:01:00Z</dcterms:created>
  <dcterms:modified xsi:type="dcterms:W3CDTF">2016-03-23T04:18:00Z</dcterms:modified>
</cp:coreProperties>
</file>